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B5B973">
      <w:pPr>
        <w:ind w:left="0" w:leftChars="0" w:firstLine="0" w:firstLineChars="0"/>
        <w:rPr>
          <w:rFonts w:hint="eastAsia"/>
          <w:b w:val="0"/>
          <w:bCs w:val="0"/>
          <w:sz w:val="28"/>
          <w:szCs w:val="28"/>
          <w:lang w:val="en-US" w:eastAsia="zh-CN"/>
        </w:rPr>
      </w:pPr>
      <w:r>
        <w:rPr>
          <w:rFonts w:hint="eastAsia"/>
          <w:b w:val="0"/>
          <w:bCs w:val="0"/>
          <w:sz w:val="28"/>
          <w:szCs w:val="28"/>
          <w:lang w:val="en-US" w:eastAsia="zh-CN"/>
        </w:rPr>
        <w:t>Supplementary materials</w:t>
      </w:r>
    </w:p>
    <w:p w14:paraId="28F694FD">
      <w:pPr>
        <w:ind w:left="0" w:leftChars="0" w:firstLine="0" w:firstLineChars="0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igure S1</w:t>
      </w:r>
      <w:r>
        <w:rPr>
          <w:rFonts w:hint="eastAsia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:</w:t>
      </w:r>
      <w:r>
        <w:rPr>
          <w:rFonts w:hint="eastAsia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icrobial community phylum levels in different parts of cigar tobacco leaves. </w:t>
      </w:r>
    </w:p>
    <w:p w14:paraId="78CF1F9E">
      <w:pPr>
        <w:ind w:left="0" w:leftChars="0" w:firstLine="0" w:firstLine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he contents of volatile flavor compounds in upper part of tobacco leaves (ug/g)</w:t>
      </w:r>
    </w:p>
    <w:p w14:paraId="2E73AF32">
      <w:pPr>
        <w:ind w:left="0" w:leftChars="0" w:firstLine="0" w:firstLine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S2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he content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of volatile flavor compounds in middle part of tobacco leaves (ug/g)</w:t>
      </w:r>
    </w:p>
    <w:p w14:paraId="67433938">
      <w:pPr>
        <w:ind w:left="0" w:leftChars="0" w:firstLine="0" w:firstLineChars="0"/>
        <w:rPr>
          <w:rFonts w:hint="default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2D84B0E4">
      <w:pPr>
        <w:ind w:left="0" w:leftChars="0" w:firstLine="0" w:firstLineChars="0"/>
        <w:rPr>
          <w:rFonts w:hint="default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50B7DD89">
      <w:pPr>
        <w:ind w:left="0" w:leftChars="0" w:firstLine="0" w:firstLineChars="0"/>
        <w:rPr>
          <w:rFonts w:hint="default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6043C6C0">
      <w:pPr>
        <w:ind w:left="0" w:leftChars="0" w:firstLine="0" w:firstLine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drawing>
          <wp:inline distT="0" distB="0" distL="114300" distR="114300">
            <wp:extent cx="5546090" cy="3361055"/>
            <wp:effectExtent l="0" t="0" r="1270" b="698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4609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4E385">
      <w:pPr>
        <w:ind w:left="0" w:leftChars="0" w:firstLine="0" w:firstLineChars="0"/>
        <w:rPr>
          <w:rFonts w:hint="default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sectPr>
          <w:pgSz w:w="11906" w:h="16838"/>
          <w:pgMar w:top="1440" w:right="1417" w:bottom="1440" w:left="141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2" w:charSpace="0"/>
        </w:sectPr>
      </w:pPr>
      <w:r>
        <w:rPr>
          <w:rFonts w:hint="eastAsia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Figure S1: Microbial community phylum levels in different parts of cigar tobacco leaves. </w:t>
      </w:r>
      <w:r>
        <w:rPr>
          <w:rFonts w:hint="eastAsia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br w:type="textWrapping"/>
      </w:r>
      <w:r>
        <w:rPr>
          <w:rFonts w:hint="eastAsia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Bacterial phylum levels in the middle (A) and upper (B) parts of tobacco leaves. Fungal phylum levels in the middle (C) and upper (D)</w:t>
      </w:r>
      <w:bookmarkStart w:id="0" w:name="_GoBack"/>
      <w:bookmarkEnd w:id="0"/>
      <w:r>
        <w:rPr>
          <w:rFonts w:hint="eastAsia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parts of tobacco leaves.</w:t>
      </w:r>
    </w:p>
    <w:p w14:paraId="073475E5">
      <w:pPr>
        <w:ind w:left="0" w:leftChars="0" w:firstLine="0" w:firstLine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able S1: The contents of volatile flavor compounds in upper part of tobacco leaves (ug/g)</w:t>
      </w:r>
      <w:r>
        <w:rPr>
          <w:rFonts w:hint="eastAsia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3"/>
        <w:gridCol w:w="1219"/>
        <w:gridCol w:w="1115"/>
        <w:gridCol w:w="1115"/>
        <w:gridCol w:w="1115"/>
        <w:gridCol w:w="1115"/>
        <w:gridCol w:w="1115"/>
      </w:tblGrid>
      <w:tr w14:paraId="316E5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F939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lavor </w:t>
            </w:r>
            <w:r>
              <w:rPr>
                <w:rFonts w:hint="default" w:eastAsia="宋体" w:cs="Times New Roman"/>
                <w:b/>
                <w:bCs/>
                <w:color w:val="000000"/>
                <w:sz w:val="22"/>
                <w:szCs w:val="22"/>
                <w:u w:val="none"/>
                <w:lang w:val="en-US" w:eastAsia="zh-CN" w:bidi="ar"/>
              </w:rPr>
              <w:t>compound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1EA47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5A8CF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10-T-0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7907F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10-T-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5222C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10-T-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7F764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10-T-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0A046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10-T-4</w:t>
            </w:r>
          </w:p>
        </w:tc>
      </w:tr>
      <w:tr w14:paraId="2CE2F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B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hexanol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0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60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52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E2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C5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E5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28 </w:t>
            </w:r>
          </w:p>
        </w:tc>
      </w:tr>
      <w:tr w14:paraId="50F04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E0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2-pentano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6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92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39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5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D1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4A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BE20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8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all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B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2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4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8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F9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E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7 </w:t>
            </w:r>
          </w:p>
        </w:tc>
      </w:tr>
      <w:tr w14:paraId="73E71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3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-3-hex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9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91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5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4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79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54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AD14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6C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Pentene-3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7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29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6E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8D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F6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B1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5 </w:t>
            </w:r>
          </w:p>
        </w:tc>
      </w:tr>
      <w:tr w14:paraId="56170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69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9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D63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E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E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A2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2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90 </w:t>
            </w:r>
          </w:p>
        </w:tc>
      </w:tr>
      <w:tr w14:paraId="587BF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7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pen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4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56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CD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C9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73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D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4 </w:t>
            </w:r>
          </w:p>
        </w:tc>
      </w:tr>
      <w:tr w14:paraId="119D8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B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f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BE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C6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01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29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8A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F0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9 </w:t>
            </w:r>
          </w:p>
        </w:tc>
      </w:tr>
      <w:tr w14:paraId="7586C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D5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rfur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E9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DB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58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E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5B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E3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1845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43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6-dimethylpyr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02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E1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0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56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39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5E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12 </w:t>
            </w:r>
          </w:p>
        </w:tc>
      </w:tr>
      <w:tr w14:paraId="67385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39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6-dimethylpyr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6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E7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4D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96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D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2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75 </w:t>
            </w:r>
          </w:p>
        </w:tc>
      </w:tr>
      <w:tr w14:paraId="78D95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C3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 (4,5-dihydro-1H-pyrrole-2-yl) pyr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B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27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EA6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F2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E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23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69 </w:t>
            </w:r>
          </w:p>
        </w:tc>
      </w:tr>
      <w:tr w14:paraId="76E22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5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5-dimethylpyr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6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E4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04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0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7D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5B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73 </w:t>
            </w:r>
          </w:p>
        </w:tc>
      </w:tr>
      <w:tr w14:paraId="67BB5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1D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m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5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8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C4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46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3F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8E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0972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3E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2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A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24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82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26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65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C827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39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ethyl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A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60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02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4A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8F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7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7 </w:t>
            </w:r>
          </w:p>
        </w:tc>
      </w:tr>
      <w:tr w14:paraId="3774D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CF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n-pentyl 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8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2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8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27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C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D4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95 </w:t>
            </w:r>
          </w:p>
        </w:tc>
      </w:tr>
      <w:tr w14:paraId="2AAC5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D7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95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A9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2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9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E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5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54 </w:t>
            </w:r>
          </w:p>
        </w:tc>
      </w:tr>
      <w:tr w14:paraId="297D9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3E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3 '- bipyr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8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2B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52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9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C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63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17 </w:t>
            </w:r>
          </w:p>
        </w:tc>
      </w:tr>
      <w:tr w14:paraId="5442E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8B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3-dimethylpyr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5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8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473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93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9B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225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6 </w:t>
            </w:r>
          </w:p>
        </w:tc>
      </w:tr>
      <w:tr w14:paraId="063E1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7B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B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kal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2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5D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81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1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E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04 </w:t>
            </w:r>
          </w:p>
        </w:tc>
      </w:tr>
      <w:tr w14:paraId="17A4E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AE2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e 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D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kal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BB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98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0CA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AD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C4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83 </w:t>
            </w:r>
          </w:p>
        </w:tc>
      </w:tr>
      <w:tr w14:paraId="0092F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25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'S, 2'S) - Nicotine 1 '-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3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kal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C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82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3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2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6E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3E73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DA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2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kal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41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.5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75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4.2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D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7.9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7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8.9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8A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6.9184 </w:t>
            </w:r>
          </w:p>
        </w:tc>
      </w:tr>
      <w:tr w14:paraId="03ED6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F3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t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9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19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FE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9F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F6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B9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36 </w:t>
            </w:r>
          </w:p>
        </w:tc>
      </w:tr>
      <w:tr w14:paraId="20A59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E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hydrokiwi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B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B6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AD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8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A5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EA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87 </w:t>
            </w:r>
          </w:p>
        </w:tc>
      </w:tr>
      <w:tr w14:paraId="1582B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90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eranyl acet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C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B0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E5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1E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18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4D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60 </w:t>
            </w:r>
          </w:p>
        </w:tc>
      </w:tr>
      <w:tr w14:paraId="1A85C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BE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 - Violet Ke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F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C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49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1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88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AE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51 </w:t>
            </w:r>
          </w:p>
        </w:tc>
      </w:tr>
      <w:tr w14:paraId="01DD0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A6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0F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F7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00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7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2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74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380B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81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63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C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6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56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D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5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9F08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2F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-2-hex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5D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C0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48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E97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F9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3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F267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2C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val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E3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9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13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2A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CB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59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5419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F2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0C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04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74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60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3A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D0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AD7D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3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4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30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A4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CF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B1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32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71 </w:t>
            </w:r>
          </w:p>
        </w:tc>
      </w:tr>
      <w:tr w14:paraId="43B27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59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84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D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38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D7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C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1D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A1E6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84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pent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7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D4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E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A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49A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F9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4 </w:t>
            </w:r>
          </w:p>
        </w:tc>
      </w:tr>
      <w:tr w14:paraId="495FF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A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-2-buty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B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BF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9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C3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F6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B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2 </w:t>
            </w:r>
          </w:p>
        </w:tc>
      </w:tr>
      <w:tr w14:paraId="067C1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7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t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3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75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1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BD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37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38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94A1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D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 croton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F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CAC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1D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EF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97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C5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8751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1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E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AD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66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B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8C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5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62 </w:t>
            </w:r>
          </w:p>
        </w:tc>
      </w:tr>
      <w:tr w14:paraId="7BE2C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7C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2,4-heptadi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A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1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6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45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6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8F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9 </w:t>
            </w:r>
          </w:p>
        </w:tc>
      </w:tr>
      <w:tr w14:paraId="2A966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2B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 - cyclic ci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9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D0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F9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F1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EA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B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B738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E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ex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7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2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A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83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B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8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D8A9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A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vale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0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E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8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8A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2D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9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3 </w:t>
            </w:r>
          </w:p>
        </w:tc>
      </w:tr>
      <w:tr w14:paraId="39418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71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hex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B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9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8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25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75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E3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28 </w:t>
            </w:r>
          </w:p>
        </w:tc>
      </w:tr>
      <w:tr w14:paraId="44958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EF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-2-hex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3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C05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E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7E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C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D7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68 </w:t>
            </w:r>
          </w:p>
        </w:tc>
      </w:tr>
      <w:tr w14:paraId="2187D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1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buty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F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B7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68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10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B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F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99A0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C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acryl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C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4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7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4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7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19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53 </w:t>
            </w:r>
          </w:p>
        </w:tc>
      </w:tr>
      <w:tr w14:paraId="0BAA1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1E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but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A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8A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09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0D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56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A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9312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62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yl for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8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D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DB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5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7E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9C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5DE8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3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methyl succ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FB0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A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CE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60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6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90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6 </w:t>
            </w:r>
          </w:p>
        </w:tc>
      </w:tr>
      <w:tr w14:paraId="5251D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D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capr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0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D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01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8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D9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55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63 </w:t>
            </w:r>
          </w:p>
        </w:tc>
      </w:tr>
      <w:tr w14:paraId="6F80A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F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hep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4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C3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51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1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39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3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96 </w:t>
            </w:r>
          </w:p>
        </w:tc>
      </w:tr>
      <w:tr w14:paraId="153AE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BE1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for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59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F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FA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4A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EB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6B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1 </w:t>
            </w:r>
          </w:p>
        </w:tc>
      </w:tr>
      <w:tr w14:paraId="5B000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EC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dec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2F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A8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8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BD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3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1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518 </w:t>
            </w:r>
          </w:p>
        </w:tc>
      </w:tr>
      <w:tr w14:paraId="154F2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3B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oc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14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35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282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C4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BF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B2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04 </w:t>
            </w:r>
          </w:p>
        </w:tc>
      </w:tr>
      <w:tr w14:paraId="24198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A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methyl gluta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1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EB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2B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FFB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1D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6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458D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F1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77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4E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C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D5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21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6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714 </w:t>
            </w:r>
          </w:p>
        </w:tc>
      </w:tr>
      <w:tr w14:paraId="71314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32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ole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1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F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DB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6F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9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45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6 </w:t>
            </w:r>
          </w:p>
        </w:tc>
      </w:tr>
      <w:tr w14:paraId="374BE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04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myri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EB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E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5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9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80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80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48 </w:t>
            </w:r>
          </w:p>
        </w:tc>
      </w:tr>
      <w:tr w14:paraId="604A9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7B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3-hexenoic acid m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C3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9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60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2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C4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5D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4 </w:t>
            </w:r>
          </w:p>
        </w:tc>
      </w:tr>
      <w:tr w14:paraId="75F0A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2A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propyl 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E0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1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54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6E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F6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B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5DBD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B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thyl sorb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A9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0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A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A0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D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01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17D9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72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thio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9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56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F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D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A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AD9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D66B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9A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non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37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60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8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E7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A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9E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22 </w:t>
            </w:r>
          </w:p>
        </w:tc>
      </w:tr>
      <w:tr w14:paraId="5BBD8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D8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Propi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FF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52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1E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B7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422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E0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29 </w:t>
            </w:r>
          </w:p>
        </w:tc>
      </w:tr>
      <w:tr w14:paraId="7B771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72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yrate m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46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1D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DB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A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E0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5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32 </w:t>
            </w:r>
          </w:p>
        </w:tc>
      </w:tr>
      <w:tr w14:paraId="0333A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7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val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C7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B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3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D7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0E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65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BD8C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C1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thyl levulin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6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FE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5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AD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2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F4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E7A5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3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yl for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EF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F6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E5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6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1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1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9 </w:t>
            </w:r>
          </w:p>
        </w:tc>
      </w:tr>
      <w:tr w14:paraId="46ADF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3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 Capro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91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6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4A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7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E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C3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AFA7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72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15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5C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BC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7C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FC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67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767 </w:t>
            </w:r>
          </w:p>
        </w:tc>
      </w:tr>
      <w:tr w14:paraId="2B83C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D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thyl 2-methylbuty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6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F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CB6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7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6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42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0 </w:t>
            </w:r>
          </w:p>
        </w:tc>
      </w:tr>
      <w:tr w14:paraId="7FECB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5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tyre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2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0C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D1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44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0D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EC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7 </w:t>
            </w:r>
          </w:p>
        </w:tc>
      </w:tr>
      <w:tr w14:paraId="14717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F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A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0A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C8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5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A47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F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30 </w:t>
            </w:r>
          </w:p>
        </w:tc>
      </w:tr>
      <w:tr w14:paraId="71CBB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8D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A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8E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0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C9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E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8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29 </w:t>
            </w:r>
          </w:p>
        </w:tc>
      </w:tr>
      <w:tr w14:paraId="2D3A7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2B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phenyl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4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0C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21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A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80A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78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95 </w:t>
            </w:r>
          </w:p>
        </w:tc>
      </w:tr>
      <w:tr w14:paraId="60500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3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xy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B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7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E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36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1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62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1AF7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D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u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C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3E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FC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A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D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B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7 </w:t>
            </w:r>
          </w:p>
        </w:tc>
      </w:tr>
      <w:tr w14:paraId="59ACB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1D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cet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0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D9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B2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02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E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13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03 </w:t>
            </w:r>
          </w:p>
        </w:tc>
      </w:tr>
      <w:tr w14:paraId="64986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AC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-6-ethylani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4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A7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30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C8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2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D7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213C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06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1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2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3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1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F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C6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33 </w:t>
            </w:r>
          </w:p>
        </w:tc>
      </w:tr>
      <w:tr w14:paraId="1D348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B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Ethyl-p-tolu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9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D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17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38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CA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F1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67 </w:t>
            </w:r>
          </w:p>
        </w:tc>
      </w:tr>
      <w:tr w14:paraId="38949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B3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3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A6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14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89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7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44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3A01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04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benz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4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7A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C8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EB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7AE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A25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32 </w:t>
            </w:r>
          </w:p>
        </w:tc>
      </w:tr>
      <w:tr w14:paraId="62878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B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xy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4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30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7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A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0A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E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E093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03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methyl-5-hepte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0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A8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09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8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9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08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26 </w:t>
            </w:r>
          </w:p>
        </w:tc>
      </w:tr>
      <w:tr w14:paraId="791DD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1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m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E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5D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C91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6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0B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C9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D395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85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3,5-octadie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B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4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C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6A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30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6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70 </w:t>
            </w:r>
          </w:p>
        </w:tc>
      </w:tr>
      <w:tr w14:paraId="262E0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D2E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-3-pentene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F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1C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9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0C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6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55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6989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8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5-octadie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7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77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8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C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5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39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06 </w:t>
            </w:r>
          </w:p>
        </w:tc>
      </w:tr>
      <w:tr w14:paraId="7811C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9F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-2-bu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5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9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8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EA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E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69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A034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5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3-pentanedi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0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63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1D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05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0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9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5794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98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F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F0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67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63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700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2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71 </w:t>
            </w:r>
          </w:p>
        </w:tc>
      </w:tr>
      <w:tr w14:paraId="6DB1E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07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10-dimethyl-5,9-undecene 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0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B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3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2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7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D5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89 </w:t>
            </w:r>
          </w:p>
        </w:tc>
      </w:tr>
      <w:tr w14:paraId="62613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C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-butan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4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1D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C5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D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01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B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2 </w:t>
            </w:r>
          </w:p>
        </w:tc>
      </w:tr>
      <w:tr w14:paraId="0A22B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02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ylene glycol methyl 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5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AA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A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1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94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D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9DAC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D7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Tetr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BE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C1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A8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2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53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0B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18 </w:t>
            </w:r>
          </w:p>
        </w:tc>
      </w:tr>
      <w:tr w14:paraId="2CD4F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10F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octa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07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BC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C8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C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79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8E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4F12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95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hepta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16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98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5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3E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D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4A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65B3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4A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. N-dimethylform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F4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9D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28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EB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B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C2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3E83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5D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methyl sulf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2E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EF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ED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9D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0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9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FFBE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4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oxy prop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2E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EF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B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9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CE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1D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E8E7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bottom"/>
          </w:tcPr>
          <w:p w14:paraId="23DD3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succinim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bottom"/>
          </w:tcPr>
          <w:p w14:paraId="3D8FB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bottom"/>
          </w:tcPr>
          <w:p w14:paraId="19846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bottom"/>
          </w:tcPr>
          <w:p w14:paraId="5D1CC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bottom"/>
          </w:tcPr>
          <w:p w14:paraId="37EFD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bottom"/>
          </w:tcPr>
          <w:p w14:paraId="45E8B2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bottom"/>
          </w:tcPr>
          <w:p w14:paraId="4EEED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9 </w:t>
            </w:r>
          </w:p>
        </w:tc>
      </w:tr>
    </w:tbl>
    <w:p w14:paraId="1FC179DD">
      <w:pPr>
        <w:ind w:left="0" w:leftChars="0" w:firstLine="0" w:firstLineChars="0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2" w:charSpace="0"/>
        </w:sectPr>
      </w:pPr>
    </w:p>
    <w:p w14:paraId="0011D9AC">
      <w:pPr>
        <w:ind w:left="0" w:leftChars="0" w:firstLine="0" w:firstLineChars="0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</w:t>
      </w:r>
      <w:r>
        <w:rPr>
          <w:rFonts w:hint="eastAsia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ble S2: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he contents of volatile flavor compounds in middle part of tobacco leaves (ug/g)</w:t>
      </w:r>
      <w:r>
        <w:rPr>
          <w:rFonts w:hint="eastAsia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0"/>
        <w:gridCol w:w="1267"/>
        <w:gridCol w:w="1218"/>
        <w:gridCol w:w="1218"/>
        <w:gridCol w:w="1218"/>
        <w:gridCol w:w="1218"/>
        <w:gridCol w:w="1218"/>
      </w:tblGrid>
      <w:tr w14:paraId="7058C883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1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lavor </w:t>
            </w:r>
            <w:r>
              <w:rPr>
                <w:rFonts w:hint="default" w:eastAsia="宋体" w:cs="Times New Roman"/>
                <w:b/>
                <w:bCs/>
                <w:color w:val="000000"/>
                <w:u w:val="none"/>
                <w:lang w:val="en-US" w:eastAsia="zh-CN" w:bidi="ar"/>
              </w:rPr>
              <w:t>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CA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E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10-M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4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10-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A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10-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B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10-M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C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10-M-4</w:t>
            </w:r>
          </w:p>
        </w:tc>
      </w:tr>
      <w:tr w14:paraId="4EF31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6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hex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A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6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A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4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7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8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7E0FC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8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pen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7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8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D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8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0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3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249CB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3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-2-pentano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5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BC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4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B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6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AA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9 </w:t>
            </w:r>
          </w:p>
        </w:tc>
      </w:tr>
      <w:tr w14:paraId="2E613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9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Pentene-3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0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B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1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5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5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5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90 </w:t>
            </w:r>
          </w:p>
        </w:tc>
      </w:tr>
      <w:tr w14:paraId="65DA2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6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2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4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8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2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7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5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54 </w:t>
            </w:r>
          </w:p>
        </w:tc>
      </w:tr>
      <w:tr w14:paraId="706FB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C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pen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4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3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2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4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A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5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2 </w:t>
            </w:r>
          </w:p>
        </w:tc>
      </w:tr>
      <w:tr w14:paraId="6796F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2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af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8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E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E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3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D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6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4A374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5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yre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D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E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5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80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B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4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222B4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2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E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7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D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6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8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AC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11 </w:t>
            </w:r>
          </w:p>
        </w:tc>
      </w:tr>
      <w:tr w14:paraId="1CD9B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1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C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D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7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B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D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B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36 </w:t>
            </w:r>
          </w:p>
        </w:tc>
      </w:tr>
      <w:tr w14:paraId="72AF6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9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phenyl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A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A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C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3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2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3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29 </w:t>
            </w:r>
          </w:p>
        </w:tc>
      </w:tr>
      <w:tr w14:paraId="5C639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A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xy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A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A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A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0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4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CC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5E0C4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2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acet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6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1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A4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5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B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4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33 </w:t>
            </w:r>
          </w:p>
        </w:tc>
      </w:tr>
      <w:tr w14:paraId="7B012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9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methyl-6-ethylani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7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0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7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9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D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4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338D5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7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7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D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B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6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3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9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24 </w:t>
            </w:r>
          </w:p>
        </w:tc>
      </w:tr>
      <w:tr w14:paraId="3B077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D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Ethyl-p-tolu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F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B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8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3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6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F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48 </w:t>
            </w:r>
          </w:p>
        </w:tc>
      </w:tr>
      <w:tr w14:paraId="201F9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C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phtha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2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8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96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4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D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5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2713E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7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benz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54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C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2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6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1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5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03 </w:t>
            </w:r>
          </w:p>
        </w:tc>
      </w:tr>
      <w:tr w14:paraId="7B212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85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ophe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3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o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6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B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8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9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E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0E9B9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D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pent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B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F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5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1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1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B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6 </w:t>
            </w:r>
          </w:p>
        </w:tc>
      </w:tr>
      <w:tr w14:paraId="485B1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5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methyl-2-buty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B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F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F4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F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7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7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9 </w:t>
            </w:r>
          </w:p>
        </w:tc>
      </w:tr>
      <w:tr w14:paraId="6B517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0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 croton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4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9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B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E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6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2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7 </w:t>
            </w:r>
          </w:p>
        </w:tc>
      </w:tr>
      <w:tr w14:paraId="1C480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8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C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4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A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F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5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E8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27 </w:t>
            </w:r>
          </w:p>
        </w:tc>
      </w:tr>
      <w:tr w14:paraId="4FBE5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1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rade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C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7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7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B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0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D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6DADB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1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-2-pent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E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4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2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C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25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2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7FF9E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C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-2,4-heptadi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8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3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3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5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2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1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41 </w:t>
            </w:r>
          </w:p>
        </w:tc>
      </w:tr>
      <w:tr w14:paraId="5E5DB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8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 - cyclic ci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F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9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C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B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6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0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239CB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3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vale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79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C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7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F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EE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1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3 </w:t>
            </w:r>
          </w:p>
        </w:tc>
      </w:tr>
      <w:tr w14:paraId="65C18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6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hex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3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8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C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E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9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E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21 </w:t>
            </w:r>
          </w:p>
        </w:tc>
      </w:tr>
      <w:tr w14:paraId="4CAC1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6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-2-hex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B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1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E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9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7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5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48 </w:t>
            </w:r>
          </w:p>
        </w:tc>
      </w:tr>
      <w:tr w14:paraId="14C1F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0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methylacryl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F0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F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3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A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D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0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70 </w:t>
            </w:r>
          </w:p>
        </w:tc>
      </w:tr>
      <w:tr w14:paraId="0EB9D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1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methylbut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4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F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8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C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D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6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69309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7E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1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A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2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1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2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9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362E6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3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A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9C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C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8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8D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E2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62C03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E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methyl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B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D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F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8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A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D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7FEB4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9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val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D3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1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2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7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2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D6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0FBE4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6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-dimethylacr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6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4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2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6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D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C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0C202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3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6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E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A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EE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3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0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27 </w:t>
            </w:r>
          </w:p>
        </w:tc>
      </w:tr>
      <w:tr w14:paraId="19B77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5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1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A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F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E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3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3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694ED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6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methyl-5-hepte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B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0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8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2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4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F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278A6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4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methyl-3,5-heptadiene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37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8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56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E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7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D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4C19D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D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Pentene-3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C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C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4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4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9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E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76654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C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m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8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5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0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5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B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0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5F63C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0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-3,5-octadie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0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A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C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73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7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9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43 </w:t>
            </w:r>
          </w:p>
        </w:tc>
      </w:tr>
      <w:tr w14:paraId="74C9A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2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-octadie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9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3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5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F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5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5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32 </w:t>
            </w:r>
          </w:p>
        </w:tc>
      </w:tr>
      <w:tr w14:paraId="4FDDD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6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-Butanedi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B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B6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5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4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C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68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48465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3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hydroxy-2-bu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A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7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9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5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42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C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1965E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2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-pentanedi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A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3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4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6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5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4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67234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D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0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D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F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7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8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0A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34 </w:t>
            </w:r>
          </w:p>
        </w:tc>
      </w:tr>
      <w:tr w14:paraId="3030E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A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10-dimethyl-5,9-undecene 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5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7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5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E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9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8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97 </w:t>
            </w:r>
          </w:p>
        </w:tc>
      </w:tr>
      <w:tr w14:paraId="08522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7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-butan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A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B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5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1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9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B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9 </w:t>
            </w:r>
          </w:p>
        </w:tc>
      </w:tr>
      <w:tr w14:paraId="225DC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A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capr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1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A6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C4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1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A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C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21 </w:t>
            </w:r>
          </w:p>
        </w:tc>
      </w:tr>
      <w:tr w14:paraId="65527F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1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hep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7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8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B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0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8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3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94 </w:t>
            </w:r>
          </w:p>
        </w:tc>
      </w:tr>
      <w:tr w14:paraId="382EA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5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for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2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1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A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4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3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7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8 </w:t>
            </w:r>
          </w:p>
        </w:tc>
      </w:tr>
      <w:tr w14:paraId="3365B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2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dec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4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2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C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C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B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4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3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298 </w:t>
            </w:r>
          </w:p>
        </w:tc>
      </w:tr>
      <w:tr w14:paraId="696D6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4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oc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6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3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C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25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4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9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36 </w:t>
            </w:r>
          </w:p>
        </w:tc>
      </w:tr>
      <w:tr w14:paraId="5C350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C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B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E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0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2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7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9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8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484 </w:t>
            </w:r>
          </w:p>
        </w:tc>
      </w:tr>
      <w:tr w14:paraId="4FC64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6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myri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4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5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D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3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B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5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31 </w:t>
            </w:r>
          </w:p>
        </w:tc>
      </w:tr>
      <w:tr w14:paraId="6F279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5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-3-hexenoic acid m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0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D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0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6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8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9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4 </w:t>
            </w:r>
          </w:p>
        </w:tc>
      </w:tr>
      <w:tr w14:paraId="71F49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B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8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A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D7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C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A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3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359F3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5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thyl sorb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2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E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3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9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8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A9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2 </w:t>
            </w:r>
          </w:p>
        </w:tc>
      </w:tr>
      <w:tr w14:paraId="24B1A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E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non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C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1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92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1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4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5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89 </w:t>
            </w:r>
          </w:p>
        </w:tc>
      </w:tr>
      <w:tr w14:paraId="423DB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D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iso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8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A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3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9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A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A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60C2C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A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Propi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4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6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7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2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0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2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40 </w:t>
            </w:r>
          </w:p>
        </w:tc>
      </w:tr>
      <w:tr w14:paraId="7D175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4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ate m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B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F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1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1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F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5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7 </w:t>
            </w:r>
          </w:p>
        </w:tc>
      </w:tr>
      <w:tr w14:paraId="10E7F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B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val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6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B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7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0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C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3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073E0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E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xyl for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1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3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6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B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1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2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1 </w:t>
            </w:r>
          </w:p>
        </w:tc>
      </w:tr>
      <w:tr w14:paraId="56E44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A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3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C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0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E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1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3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71 </w:t>
            </w:r>
          </w:p>
        </w:tc>
      </w:tr>
      <w:tr w14:paraId="4261A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0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thyl 2-methylbuty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0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1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1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F6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8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8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18D77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A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ic acid m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9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6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92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E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8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E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3 </w:t>
            </w:r>
          </w:p>
        </w:tc>
      </w:tr>
      <w:tr w14:paraId="5C6F6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7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A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E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0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6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C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9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83 </w:t>
            </w:r>
          </w:p>
        </w:tc>
      </w:tr>
      <w:tr w14:paraId="75A0E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F6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e 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F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F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0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8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0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6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3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59507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2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'S, 2'S) - Nicotine 1 '-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E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3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4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0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D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9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23FF9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C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6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E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5.0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C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0.6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4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1.3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E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2.9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D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3.5232 </w:t>
            </w:r>
          </w:p>
        </w:tc>
      </w:tr>
      <w:tr w14:paraId="08F69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0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-dimethylpyr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6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2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4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C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4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3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86 </w:t>
            </w:r>
          </w:p>
        </w:tc>
      </w:tr>
      <w:tr w14:paraId="4FC8E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0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-dimethylpyr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6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E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F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0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3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4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03 </w:t>
            </w:r>
          </w:p>
        </w:tc>
      </w:tr>
      <w:tr w14:paraId="42AEE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C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F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C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7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D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8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A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18F0F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A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igustraz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C3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5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1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E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6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0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555DF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6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 (4,5-dihydro-1H-pyrrole-2-yl) pyr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F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E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1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D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8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3C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53 </w:t>
            </w:r>
          </w:p>
        </w:tc>
      </w:tr>
      <w:tr w14:paraId="581AA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93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5-dimethylpyr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2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2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B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3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3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E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7FE50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D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ethyl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3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2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C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C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3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2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28 </w:t>
            </w:r>
          </w:p>
        </w:tc>
      </w:tr>
      <w:tr w14:paraId="28001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41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n-pentyl 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F2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7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C3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1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5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C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68 </w:t>
            </w:r>
          </w:p>
        </w:tc>
      </w:tr>
      <w:tr w14:paraId="3F44F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5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methyl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B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8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1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B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2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A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35 </w:t>
            </w:r>
          </w:p>
        </w:tc>
      </w:tr>
      <w:tr w14:paraId="31760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3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 '- bipyr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3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F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F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E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B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4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70 </w:t>
            </w:r>
          </w:p>
        </w:tc>
      </w:tr>
      <w:tr w14:paraId="45DF6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D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-dimethylpyr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9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cyc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6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D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C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6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99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73A49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A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nge blossom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3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A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7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D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C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2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015AF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2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nt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8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6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C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B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A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2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73 </w:t>
            </w:r>
          </w:p>
        </w:tc>
      </w:tr>
      <w:tr w14:paraId="52D81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2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hydrokiwi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1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6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D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E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D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F8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18 </w:t>
            </w:r>
          </w:p>
        </w:tc>
      </w:tr>
      <w:tr w14:paraId="021FB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7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eranyl acet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C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B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1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0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3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6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62615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0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 - Violet Ke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2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D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D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7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75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2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87 </w:t>
            </w:r>
          </w:p>
        </w:tc>
      </w:tr>
      <w:tr w14:paraId="3FFA6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0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Tetrade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8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1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E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2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6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A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70500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6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hepta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6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F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9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F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0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2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1ACED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F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. N-dimethylform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6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2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6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4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68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7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 w14:paraId="68F2F427">
      <w:pPr>
        <w:ind w:left="0" w:leftChars="0" w:firstLine="0" w:firstLineChars="0"/>
      </w:pPr>
    </w:p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3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6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RiNzViMTQzYjk4NTI2ZDU1NWMzZGFhMGI3YWE2ODcifQ=="/>
  </w:docVars>
  <w:rsids>
    <w:rsidRoot w:val="60332A3C"/>
    <w:rsid w:val="08051FB3"/>
    <w:rsid w:val="0C2D568A"/>
    <w:rsid w:val="214B2529"/>
    <w:rsid w:val="2396026F"/>
    <w:rsid w:val="24E9569E"/>
    <w:rsid w:val="3C75173D"/>
    <w:rsid w:val="401B60BB"/>
    <w:rsid w:val="44185FA5"/>
    <w:rsid w:val="4DA841F4"/>
    <w:rsid w:val="4F545534"/>
    <w:rsid w:val="4F8E6612"/>
    <w:rsid w:val="59B853BE"/>
    <w:rsid w:val="60332A3C"/>
    <w:rsid w:val="62114455"/>
    <w:rsid w:val="62F35B65"/>
    <w:rsid w:val="68E61D28"/>
    <w:rsid w:val="6B8303F3"/>
    <w:rsid w:val="6BDB5825"/>
    <w:rsid w:val="6C0134DD"/>
    <w:rsid w:val="700A07DC"/>
    <w:rsid w:val="78BD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360" w:lineRule="auto"/>
      <w:ind w:firstLine="643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160" w:afterLines="0" w:afterAutospacing="0" w:line="360" w:lineRule="auto"/>
      <w:ind w:firstLine="0" w:firstLineChars="0"/>
      <w:outlineLvl w:val="0"/>
    </w:pPr>
    <w:rPr>
      <w:rFonts w:asciiTheme="minorAscii" w:hAnsiTheme="minorAscii"/>
      <w:b/>
      <w:kern w:val="44"/>
      <w:sz w:val="36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Times New Roman" w:hAnsi="Times New Roman"/>
      <w:b/>
      <w:sz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2"/>
    </w:pPr>
    <w:rPr>
      <w:rFonts w:ascii="Times New Roman" w:hAnsi="Times New Roman"/>
      <w:b/>
      <w:sz w:val="30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="100" w:afterLines="0" w:afterAutospacing="0" w:line="360" w:lineRule="auto"/>
      <w:ind w:firstLine="0" w:firstLineChars="0"/>
      <w:outlineLvl w:val="3"/>
    </w:pPr>
    <w:rPr>
      <w:rFonts w:ascii="Arial" w:hAnsi="Arial"/>
      <w:b/>
      <w:sz w:val="28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标题 2 Char"/>
    <w:link w:val="3"/>
    <w:qFormat/>
    <w:uiPriority w:val="0"/>
    <w:rPr>
      <w:rFonts w:ascii="Times New Roman" w:hAnsi="Times New Roman" w:eastAsia="宋体"/>
      <w:b/>
      <w:sz w:val="32"/>
    </w:rPr>
  </w:style>
  <w:style w:type="character" w:customStyle="1" w:styleId="9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10</Words>
  <Characters>594</Characters>
  <Lines>0</Lines>
  <Paragraphs>0</Paragraphs>
  <TotalTime>1</TotalTime>
  <ScaleCrop>false</ScaleCrop>
  <LinksUpToDate>false</LinksUpToDate>
  <CharactersWithSpaces>68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12:24:00Z</dcterms:created>
  <dc:creator>Wenlong Li</dc:creator>
  <cp:lastModifiedBy>Wenlong Li</cp:lastModifiedBy>
  <dcterms:modified xsi:type="dcterms:W3CDTF">2024-11-19T02:3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A8AC7366CE74339BF8131DE5D669129_11</vt:lpwstr>
  </property>
</Properties>
</file>